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67EC9" w14:textId="77777777" w:rsidR="00EC1ABA" w:rsidRPr="00B21FFD" w:rsidRDefault="00EC1ABA" w:rsidP="00EC1ABA">
      <w:pPr>
        <w:rPr>
          <w:rFonts w:ascii="Times New Roman" w:hAnsi="Times New Roman" w:cs="Times New Roman"/>
          <w:sz w:val="24"/>
          <w:szCs w:val="24"/>
        </w:rPr>
      </w:pPr>
      <w:r w:rsidRPr="00B21FFD">
        <w:rPr>
          <w:rFonts w:ascii="Times New Roman" w:hAnsi="Times New Roman" w:cs="Times New Roman"/>
          <w:sz w:val="24"/>
          <w:szCs w:val="24"/>
        </w:rPr>
        <w:t xml:space="preserve">Supplementary Table 1. Patient characteristics. </w:t>
      </w:r>
    </w:p>
    <w:tbl>
      <w:tblPr>
        <w:tblStyle w:val="TableGrid"/>
        <w:tblW w:w="9630" w:type="dxa"/>
        <w:tblInd w:w="-5" w:type="dxa"/>
        <w:tblLook w:val="04A0" w:firstRow="1" w:lastRow="0" w:firstColumn="1" w:lastColumn="0" w:noHBand="0" w:noVBand="1"/>
      </w:tblPr>
      <w:tblGrid>
        <w:gridCol w:w="4230"/>
        <w:gridCol w:w="2970"/>
        <w:gridCol w:w="2430"/>
      </w:tblGrid>
      <w:tr w:rsidR="00EC1ABA" w:rsidRPr="00B21FFD" w14:paraId="066D2C33" w14:textId="77777777" w:rsidTr="0075153A">
        <w:tc>
          <w:tcPr>
            <w:tcW w:w="4230" w:type="dxa"/>
          </w:tcPr>
          <w:p w14:paraId="311A95CD" w14:textId="77777777" w:rsidR="00EC1ABA" w:rsidRPr="00B21FFD" w:rsidRDefault="00EC1ABA" w:rsidP="007515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14:paraId="63F19677" w14:textId="77777777" w:rsidR="00EC1ABA" w:rsidRPr="00B21FFD" w:rsidRDefault="00EC1ABA" w:rsidP="00751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Training Set</w:t>
            </w:r>
          </w:p>
          <w:p w14:paraId="46263E87" w14:textId="77777777" w:rsidR="00EC1ABA" w:rsidRPr="00B21FFD" w:rsidRDefault="00EC1ABA" w:rsidP="00751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 xml:space="preserve"> (N = 223)</w:t>
            </w:r>
          </w:p>
        </w:tc>
        <w:tc>
          <w:tcPr>
            <w:tcW w:w="2430" w:type="dxa"/>
          </w:tcPr>
          <w:p w14:paraId="44399F14" w14:textId="77777777" w:rsidR="00EC1ABA" w:rsidRPr="00B21FFD" w:rsidRDefault="00EC1ABA" w:rsidP="00751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Test Set</w:t>
            </w:r>
          </w:p>
          <w:p w14:paraId="71989A87" w14:textId="77777777" w:rsidR="00EC1ABA" w:rsidRPr="00B21FFD" w:rsidRDefault="00EC1ABA" w:rsidP="00751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 xml:space="preserve"> (N = 39)</w:t>
            </w:r>
          </w:p>
        </w:tc>
      </w:tr>
      <w:tr w:rsidR="00EC1ABA" w:rsidRPr="00B21FFD" w14:paraId="3284CE09" w14:textId="77777777" w:rsidTr="0075153A">
        <w:trPr>
          <w:trHeight w:val="440"/>
        </w:trPr>
        <w:tc>
          <w:tcPr>
            <w:tcW w:w="4230" w:type="dxa"/>
          </w:tcPr>
          <w:p w14:paraId="25455D72" w14:textId="77777777" w:rsidR="00EC1ABA" w:rsidRPr="00B21FFD" w:rsidRDefault="00EC1ABA" w:rsidP="00751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Age in years, mean (SD), median [IQR]</w:t>
            </w:r>
          </w:p>
        </w:tc>
        <w:tc>
          <w:tcPr>
            <w:tcW w:w="2970" w:type="dxa"/>
          </w:tcPr>
          <w:p w14:paraId="711EABBD" w14:textId="77777777" w:rsidR="00EC1ABA" w:rsidRPr="00B21FFD" w:rsidRDefault="00EC1ABA" w:rsidP="00751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72.2 (14.6)</w:t>
            </w:r>
          </w:p>
          <w:p w14:paraId="40AF5CE2" w14:textId="77777777" w:rsidR="00EC1ABA" w:rsidRPr="00B21FFD" w:rsidRDefault="00EC1ABA" w:rsidP="00751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74 [63-85]</w:t>
            </w:r>
          </w:p>
        </w:tc>
        <w:tc>
          <w:tcPr>
            <w:tcW w:w="2430" w:type="dxa"/>
          </w:tcPr>
          <w:p w14:paraId="228B213F" w14:textId="77777777" w:rsidR="00EC1ABA" w:rsidRPr="00B21FFD" w:rsidRDefault="00EC1ABA" w:rsidP="00751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74.2 (11.1)</w:t>
            </w:r>
          </w:p>
          <w:p w14:paraId="4E872AE1" w14:textId="77777777" w:rsidR="00EC1ABA" w:rsidRPr="00B21FFD" w:rsidRDefault="00EC1ABA" w:rsidP="00751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74 [66-83]</w:t>
            </w:r>
          </w:p>
        </w:tc>
      </w:tr>
      <w:tr w:rsidR="00EC1ABA" w:rsidRPr="00B21FFD" w14:paraId="01E75560" w14:textId="77777777" w:rsidTr="0075153A">
        <w:trPr>
          <w:trHeight w:val="440"/>
        </w:trPr>
        <w:tc>
          <w:tcPr>
            <w:tcW w:w="4230" w:type="dxa"/>
          </w:tcPr>
          <w:p w14:paraId="2BE0F002" w14:textId="77777777" w:rsidR="00EC1ABA" w:rsidRPr="00B21FFD" w:rsidRDefault="00EC1ABA" w:rsidP="00751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Sex – Female</w:t>
            </w:r>
          </w:p>
        </w:tc>
        <w:tc>
          <w:tcPr>
            <w:tcW w:w="2970" w:type="dxa"/>
          </w:tcPr>
          <w:p w14:paraId="6F64542A" w14:textId="77777777" w:rsidR="00EC1ABA" w:rsidRPr="00B21FFD" w:rsidRDefault="00EC1ABA" w:rsidP="00751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109 (49%)</w:t>
            </w:r>
          </w:p>
        </w:tc>
        <w:tc>
          <w:tcPr>
            <w:tcW w:w="2430" w:type="dxa"/>
          </w:tcPr>
          <w:p w14:paraId="76FDCE7C" w14:textId="77777777" w:rsidR="00EC1ABA" w:rsidRPr="00B21FFD" w:rsidRDefault="00EC1ABA" w:rsidP="00751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25 (64%)</w:t>
            </w:r>
          </w:p>
        </w:tc>
      </w:tr>
      <w:tr w:rsidR="00EC1ABA" w:rsidRPr="00B21FFD" w14:paraId="49B2BEB3" w14:textId="77777777" w:rsidTr="0075153A">
        <w:trPr>
          <w:trHeight w:val="440"/>
        </w:trPr>
        <w:tc>
          <w:tcPr>
            <w:tcW w:w="4230" w:type="dxa"/>
          </w:tcPr>
          <w:p w14:paraId="22C2EDC3" w14:textId="77777777" w:rsidR="00EC1ABA" w:rsidRPr="00B21FFD" w:rsidRDefault="00EC1ABA" w:rsidP="00751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2970" w:type="dxa"/>
          </w:tcPr>
          <w:p w14:paraId="2B2819ED" w14:textId="77777777" w:rsidR="00EC1ABA" w:rsidRPr="00B21FFD" w:rsidRDefault="00EC1ABA" w:rsidP="00751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3C775989" w14:textId="77777777" w:rsidR="00EC1ABA" w:rsidRPr="00B21FFD" w:rsidRDefault="00EC1ABA" w:rsidP="00751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ABA" w:rsidRPr="00B21FFD" w14:paraId="400F03E9" w14:textId="77777777" w:rsidTr="0075153A">
        <w:trPr>
          <w:trHeight w:val="440"/>
        </w:trPr>
        <w:tc>
          <w:tcPr>
            <w:tcW w:w="4230" w:type="dxa"/>
          </w:tcPr>
          <w:p w14:paraId="694AC260" w14:textId="77777777" w:rsidR="00EC1ABA" w:rsidRPr="00B21FFD" w:rsidRDefault="00EC1ABA" w:rsidP="00751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 xml:space="preserve">  White</w:t>
            </w:r>
          </w:p>
        </w:tc>
        <w:tc>
          <w:tcPr>
            <w:tcW w:w="2970" w:type="dxa"/>
          </w:tcPr>
          <w:p w14:paraId="740FC58C" w14:textId="77777777" w:rsidR="00EC1ABA" w:rsidRPr="00B21FFD" w:rsidRDefault="00EC1ABA" w:rsidP="00751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183 (82%)</w:t>
            </w:r>
          </w:p>
        </w:tc>
        <w:tc>
          <w:tcPr>
            <w:tcW w:w="2430" w:type="dxa"/>
          </w:tcPr>
          <w:p w14:paraId="1C1A828C" w14:textId="77777777" w:rsidR="00EC1ABA" w:rsidRPr="00B21FFD" w:rsidRDefault="00EC1ABA" w:rsidP="00751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32 (82%)</w:t>
            </w:r>
          </w:p>
        </w:tc>
      </w:tr>
      <w:tr w:rsidR="00EC1ABA" w:rsidRPr="00B21FFD" w14:paraId="38F02EB3" w14:textId="77777777" w:rsidTr="0075153A">
        <w:trPr>
          <w:trHeight w:val="440"/>
        </w:trPr>
        <w:tc>
          <w:tcPr>
            <w:tcW w:w="4230" w:type="dxa"/>
          </w:tcPr>
          <w:p w14:paraId="1B15CD53" w14:textId="77777777" w:rsidR="00EC1ABA" w:rsidRPr="00B21FFD" w:rsidRDefault="00EC1ABA" w:rsidP="00751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 xml:space="preserve">  Black</w:t>
            </w:r>
          </w:p>
        </w:tc>
        <w:tc>
          <w:tcPr>
            <w:tcW w:w="2970" w:type="dxa"/>
          </w:tcPr>
          <w:p w14:paraId="2E72AE2A" w14:textId="77777777" w:rsidR="00EC1ABA" w:rsidRPr="00B21FFD" w:rsidRDefault="00EC1ABA" w:rsidP="00751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37 (17%)</w:t>
            </w:r>
          </w:p>
        </w:tc>
        <w:tc>
          <w:tcPr>
            <w:tcW w:w="2430" w:type="dxa"/>
          </w:tcPr>
          <w:p w14:paraId="00903FE7" w14:textId="77777777" w:rsidR="00EC1ABA" w:rsidRPr="00B21FFD" w:rsidRDefault="00EC1ABA" w:rsidP="00751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6 (15%)</w:t>
            </w:r>
          </w:p>
        </w:tc>
      </w:tr>
      <w:tr w:rsidR="00EC1ABA" w:rsidRPr="00B21FFD" w14:paraId="68FED11F" w14:textId="77777777" w:rsidTr="0075153A">
        <w:trPr>
          <w:trHeight w:val="440"/>
        </w:trPr>
        <w:tc>
          <w:tcPr>
            <w:tcW w:w="4230" w:type="dxa"/>
          </w:tcPr>
          <w:p w14:paraId="713C6231" w14:textId="77777777" w:rsidR="00EC1ABA" w:rsidRPr="00B21FFD" w:rsidRDefault="00EC1ABA" w:rsidP="00751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 xml:space="preserve">  Asian</w:t>
            </w:r>
          </w:p>
        </w:tc>
        <w:tc>
          <w:tcPr>
            <w:tcW w:w="2970" w:type="dxa"/>
          </w:tcPr>
          <w:p w14:paraId="348FDCF3" w14:textId="77777777" w:rsidR="00EC1ABA" w:rsidRPr="00B21FFD" w:rsidRDefault="00EC1ABA" w:rsidP="00751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3 (1%)</w:t>
            </w:r>
          </w:p>
        </w:tc>
        <w:tc>
          <w:tcPr>
            <w:tcW w:w="2430" w:type="dxa"/>
          </w:tcPr>
          <w:p w14:paraId="0E1C2687" w14:textId="77777777" w:rsidR="00EC1ABA" w:rsidRPr="00B21FFD" w:rsidRDefault="00EC1ABA" w:rsidP="00751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1 (3%)</w:t>
            </w:r>
          </w:p>
        </w:tc>
      </w:tr>
      <w:tr w:rsidR="00EC1ABA" w:rsidRPr="00B21FFD" w14:paraId="0A42EBB7" w14:textId="77777777" w:rsidTr="0075153A">
        <w:trPr>
          <w:trHeight w:val="440"/>
        </w:trPr>
        <w:tc>
          <w:tcPr>
            <w:tcW w:w="4230" w:type="dxa"/>
          </w:tcPr>
          <w:p w14:paraId="12A9886D" w14:textId="77777777" w:rsidR="00EC1ABA" w:rsidRPr="00B21FFD" w:rsidRDefault="00EC1ABA" w:rsidP="00751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NIH Stroke Scale, mean (SD), median [IQR]</w:t>
            </w:r>
          </w:p>
        </w:tc>
        <w:tc>
          <w:tcPr>
            <w:tcW w:w="2970" w:type="dxa"/>
          </w:tcPr>
          <w:p w14:paraId="0CE3823C" w14:textId="77777777" w:rsidR="00EC1ABA" w:rsidRPr="00B21FFD" w:rsidRDefault="00EC1ABA" w:rsidP="00751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6.0 (8.7)</w:t>
            </w:r>
          </w:p>
          <w:p w14:paraId="0F07F9F6" w14:textId="77777777" w:rsidR="00EC1ABA" w:rsidRPr="00B21FFD" w:rsidRDefault="00EC1ABA" w:rsidP="00751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2 [1-7]</w:t>
            </w:r>
          </w:p>
        </w:tc>
        <w:tc>
          <w:tcPr>
            <w:tcW w:w="2430" w:type="dxa"/>
          </w:tcPr>
          <w:p w14:paraId="400D14C1" w14:textId="77777777" w:rsidR="00EC1ABA" w:rsidRPr="00B21FFD" w:rsidRDefault="00EC1ABA" w:rsidP="00751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6.7 (9.2)</w:t>
            </w:r>
          </w:p>
          <w:p w14:paraId="50E20767" w14:textId="77777777" w:rsidR="00EC1ABA" w:rsidRPr="00B21FFD" w:rsidRDefault="00EC1ABA" w:rsidP="00751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2 [1-9]</w:t>
            </w:r>
          </w:p>
        </w:tc>
      </w:tr>
      <w:tr w:rsidR="00EC1ABA" w:rsidRPr="00B21FFD" w14:paraId="58317913" w14:textId="77777777" w:rsidTr="0075153A">
        <w:trPr>
          <w:trHeight w:val="422"/>
        </w:trPr>
        <w:tc>
          <w:tcPr>
            <w:tcW w:w="4230" w:type="dxa"/>
          </w:tcPr>
          <w:p w14:paraId="4459712B" w14:textId="77777777" w:rsidR="00EC1ABA" w:rsidRPr="00B21FFD" w:rsidRDefault="00EC1ABA" w:rsidP="00751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970" w:type="dxa"/>
          </w:tcPr>
          <w:p w14:paraId="36576679" w14:textId="77777777" w:rsidR="00EC1ABA" w:rsidRPr="00B21FFD" w:rsidRDefault="00EC1ABA" w:rsidP="00751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198 (89%)</w:t>
            </w:r>
          </w:p>
        </w:tc>
        <w:tc>
          <w:tcPr>
            <w:tcW w:w="2430" w:type="dxa"/>
          </w:tcPr>
          <w:p w14:paraId="5203005B" w14:textId="77777777" w:rsidR="00EC1ABA" w:rsidRPr="00B21FFD" w:rsidRDefault="00EC1ABA" w:rsidP="00751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30 (77%)</w:t>
            </w:r>
          </w:p>
        </w:tc>
      </w:tr>
      <w:tr w:rsidR="00EC1ABA" w:rsidRPr="00B21FFD" w14:paraId="57B6A865" w14:textId="77777777" w:rsidTr="0075153A">
        <w:trPr>
          <w:trHeight w:val="422"/>
        </w:trPr>
        <w:tc>
          <w:tcPr>
            <w:tcW w:w="4230" w:type="dxa"/>
          </w:tcPr>
          <w:p w14:paraId="7CFEBBD2" w14:textId="77777777" w:rsidR="00EC1ABA" w:rsidRPr="00B21FFD" w:rsidRDefault="00EC1ABA" w:rsidP="00751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970" w:type="dxa"/>
          </w:tcPr>
          <w:p w14:paraId="53785309" w14:textId="77777777" w:rsidR="00EC1ABA" w:rsidRPr="00B21FFD" w:rsidRDefault="00EC1ABA" w:rsidP="00751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87 (39%)</w:t>
            </w:r>
          </w:p>
        </w:tc>
        <w:tc>
          <w:tcPr>
            <w:tcW w:w="2430" w:type="dxa"/>
          </w:tcPr>
          <w:p w14:paraId="4A1661E7" w14:textId="77777777" w:rsidR="00EC1ABA" w:rsidRPr="00B21FFD" w:rsidRDefault="00EC1ABA" w:rsidP="00751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10 (26%)</w:t>
            </w:r>
          </w:p>
        </w:tc>
      </w:tr>
      <w:tr w:rsidR="00EC1ABA" w:rsidRPr="00B21FFD" w14:paraId="22CD1F33" w14:textId="77777777" w:rsidTr="0075153A">
        <w:trPr>
          <w:trHeight w:val="422"/>
        </w:trPr>
        <w:tc>
          <w:tcPr>
            <w:tcW w:w="4230" w:type="dxa"/>
          </w:tcPr>
          <w:p w14:paraId="1566FD7D" w14:textId="77777777" w:rsidR="00EC1ABA" w:rsidRPr="00B21FFD" w:rsidRDefault="00EC1ABA" w:rsidP="00751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2970" w:type="dxa"/>
          </w:tcPr>
          <w:p w14:paraId="2B17733C" w14:textId="77777777" w:rsidR="00EC1ABA" w:rsidRPr="00B21FFD" w:rsidRDefault="00EC1ABA" w:rsidP="007515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3DACA1EF" w14:textId="77777777" w:rsidR="00EC1ABA" w:rsidRPr="00B21FFD" w:rsidRDefault="00EC1ABA" w:rsidP="00751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ABA" w:rsidRPr="00B21FFD" w14:paraId="620805CA" w14:textId="77777777" w:rsidTr="0075153A">
        <w:trPr>
          <w:trHeight w:val="422"/>
        </w:trPr>
        <w:tc>
          <w:tcPr>
            <w:tcW w:w="4230" w:type="dxa"/>
          </w:tcPr>
          <w:p w14:paraId="3232A50B" w14:textId="77777777" w:rsidR="00EC1ABA" w:rsidRPr="00B21FFD" w:rsidRDefault="00EC1ABA" w:rsidP="00751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 xml:space="preserve">  Current</w:t>
            </w:r>
          </w:p>
        </w:tc>
        <w:tc>
          <w:tcPr>
            <w:tcW w:w="2970" w:type="dxa"/>
          </w:tcPr>
          <w:p w14:paraId="5BF275B4" w14:textId="77777777" w:rsidR="00EC1ABA" w:rsidRPr="00B21FFD" w:rsidRDefault="00EC1ABA" w:rsidP="00751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30 (14%)</w:t>
            </w:r>
          </w:p>
        </w:tc>
        <w:tc>
          <w:tcPr>
            <w:tcW w:w="2430" w:type="dxa"/>
          </w:tcPr>
          <w:p w14:paraId="7F9A6B01" w14:textId="77777777" w:rsidR="00EC1ABA" w:rsidRPr="00B21FFD" w:rsidRDefault="00EC1ABA" w:rsidP="00751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3 (8%)</w:t>
            </w:r>
          </w:p>
        </w:tc>
      </w:tr>
      <w:tr w:rsidR="00EC1ABA" w:rsidRPr="00B21FFD" w14:paraId="10395798" w14:textId="77777777" w:rsidTr="0075153A">
        <w:trPr>
          <w:trHeight w:val="422"/>
        </w:trPr>
        <w:tc>
          <w:tcPr>
            <w:tcW w:w="4230" w:type="dxa"/>
          </w:tcPr>
          <w:p w14:paraId="68D2FD1B" w14:textId="77777777" w:rsidR="00EC1ABA" w:rsidRPr="00B21FFD" w:rsidRDefault="00EC1ABA" w:rsidP="00751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 xml:space="preserve">  Ever</w:t>
            </w:r>
          </w:p>
        </w:tc>
        <w:tc>
          <w:tcPr>
            <w:tcW w:w="2970" w:type="dxa"/>
          </w:tcPr>
          <w:p w14:paraId="0144F624" w14:textId="77777777" w:rsidR="00EC1ABA" w:rsidRPr="00B21FFD" w:rsidRDefault="00EC1ABA" w:rsidP="00751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79 (36%)</w:t>
            </w:r>
          </w:p>
        </w:tc>
        <w:tc>
          <w:tcPr>
            <w:tcW w:w="2430" w:type="dxa"/>
          </w:tcPr>
          <w:p w14:paraId="4DA363D2" w14:textId="77777777" w:rsidR="00EC1ABA" w:rsidRPr="00B21FFD" w:rsidRDefault="00EC1ABA" w:rsidP="00751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15 (38%)</w:t>
            </w:r>
          </w:p>
        </w:tc>
      </w:tr>
      <w:tr w:rsidR="00EC1ABA" w:rsidRPr="00B21FFD" w14:paraId="3003ADE2" w14:textId="77777777" w:rsidTr="0075153A">
        <w:trPr>
          <w:trHeight w:val="422"/>
        </w:trPr>
        <w:tc>
          <w:tcPr>
            <w:tcW w:w="4230" w:type="dxa"/>
          </w:tcPr>
          <w:p w14:paraId="02E21B2B" w14:textId="77777777" w:rsidR="00EC1ABA" w:rsidRPr="00B21FFD" w:rsidRDefault="00EC1ABA" w:rsidP="00751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 xml:space="preserve">  Never</w:t>
            </w:r>
          </w:p>
        </w:tc>
        <w:tc>
          <w:tcPr>
            <w:tcW w:w="2970" w:type="dxa"/>
          </w:tcPr>
          <w:p w14:paraId="3738F5E5" w14:textId="77777777" w:rsidR="00EC1ABA" w:rsidRPr="00B21FFD" w:rsidRDefault="00EC1ABA" w:rsidP="00751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108 (50%)</w:t>
            </w:r>
          </w:p>
        </w:tc>
        <w:tc>
          <w:tcPr>
            <w:tcW w:w="2430" w:type="dxa"/>
          </w:tcPr>
          <w:p w14:paraId="1F3E31A8" w14:textId="77777777" w:rsidR="00EC1ABA" w:rsidRPr="00B21FFD" w:rsidRDefault="00EC1ABA" w:rsidP="00751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21 (54%)</w:t>
            </w:r>
          </w:p>
        </w:tc>
      </w:tr>
      <w:tr w:rsidR="00EC1ABA" w:rsidRPr="00B21FFD" w14:paraId="108878AE" w14:textId="77777777" w:rsidTr="0075153A">
        <w:trPr>
          <w:trHeight w:val="422"/>
        </w:trPr>
        <w:tc>
          <w:tcPr>
            <w:tcW w:w="4230" w:type="dxa"/>
          </w:tcPr>
          <w:p w14:paraId="18328541" w14:textId="77777777" w:rsidR="00EC1ABA" w:rsidRPr="00B21FFD" w:rsidRDefault="00EC1ABA" w:rsidP="00751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Type of stroke</w:t>
            </w:r>
          </w:p>
        </w:tc>
        <w:tc>
          <w:tcPr>
            <w:tcW w:w="2970" w:type="dxa"/>
          </w:tcPr>
          <w:p w14:paraId="652ED365" w14:textId="77777777" w:rsidR="00EC1ABA" w:rsidRPr="00B21FFD" w:rsidRDefault="00EC1ABA" w:rsidP="00751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5070C027" w14:textId="77777777" w:rsidR="00EC1ABA" w:rsidRPr="00B21FFD" w:rsidRDefault="00EC1ABA" w:rsidP="00751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ABA" w:rsidRPr="00B21FFD" w14:paraId="44C3103F" w14:textId="77777777" w:rsidTr="0075153A">
        <w:trPr>
          <w:trHeight w:val="422"/>
        </w:trPr>
        <w:tc>
          <w:tcPr>
            <w:tcW w:w="4230" w:type="dxa"/>
          </w:tcPr>
          <w:p w14:paraId="5E8A5CE3" w14:textId="77777777" w:rsidR="00EC1ABA" w:rsidRPr="00B21FFD" w:rsidRDefault="00EC1ABA" w:rsidP="00751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 xml:space="preserve">  Transient Ischemic Attack</w:t>
            </w:r>
          </w:p>
        </w:tc>
        <w:tc>
          <w:tcPr>
            <w:tcW w:w="2970" w:type="dxa"/>
          </w:tcPr>
          <w:p w14:paraId="7D1A5AB6" w14:textId="77777777" w:rsidR="00EC1ABA" w:rsidRPr="00B21FFD" w:rsidRDefault="00EC1ABA" w:rsidP="00751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44 (20%)</w:t>
            </w:r>
          </w:p>
        </w:tc>
        <w:tc>
          <w:tcPr>
            <w:tcW w:w="2430" w:type="dxa"/>
          </w:tcPr>
          <w:p w14:paraId="7716E7AF" w14:textId="77777777" w:rsidR="00EC1ABA" w:rsidRPr="00B21FFD" w:rsidRDefault="00EC1ABA" w:rsidP="00751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9 (23%)</w:t>
            </w:r>
          </w:p>
        </w:tc>
      </w:tr>
      <w:tr w:rsidR="00EC1ABA" w:rsidRPr="00B21FFD" w14:paraId="56F73342" w14:textId="77777777" w:rsidTr="0075153A">
        <w:trPr>
          <w:trHeight w:val="422"/>
        </w:trPr>
        <w:tc>
          <w:tcPr>
            <w:tcW w:w="4230" w:type="dxa"/>
          </w:tcPr>
          <w:p w14:paraId="0A531B7B" w14:textId="77777777" w:rsidR="00EC1ABA" w:rsidRPr="00B21FFD" w:rsidRDefault="00EC1ABA" w:rsidP="00751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 xml:space="preserve">  Infarct</w:t>
            </w:r>
          </w:p>
        </w:tc>
        <w:tc>
          <w:tcPr>
            <w:tcW w:w="2970" w:type="dxa"/>
          </w:tcPr>
          <w:p w14:paraId="3151E1F3" w14:textId="77777777" w:rsidR="00EC1ABA" w:rsidRPr="00B21FFD" w:rsidRDefault="00EC1ABA" w:rsidP="00751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154 (69%)</w:t>
            </w:r>
          </w:p>
        </w:tc>
        <w:tc>
          <w:tcPr>
            <w:tcW w:w="2430" w:type="dxa"/>
          </w:tcPr>
          <w:p w14:paraId="2D55FDD2" w14:textId="77777777" w:rsidR="00EC1ABA" w:rsidRPr="00B21FFD" w:rsidRDefault="00EC1ABA" w:rsidP="00751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24 (62%)</w:t>
            </w:r>
          </w:p>
        </w:tc>
      </w:tr>
      <w:tr w:rsidR="00EC1ABA" w:rsidRPr="00B21FFD" w14:paraId="6D9D85E4" w14:textId="77777777" w:rsidTr="0075153A">
        <w:trPr>
          <w:trHeight w:val="422"/>
        </w:trPr>
        <w:tc>
          <w:tcPr>
            <w:tcW w:w="4230" w:type="dxa"/>
          </w:tcPr>
          <w:p w14:paraId="6476603D" w14:textId="77777777" w:rsidR="00EC1ABA" w:rsidRPr="00B21FFD" w:rsidRDefault="00EC1ABA" w:rsidP="00751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 xml:space="preserve">  Subarachnoid Hemorrhage</w:t>
            </w:r>
          </w:p>
        </w:tc>
        <w:tc>
          <w:tcPr>
            <w:tcW w:w="2970" w:type="dxa"/>
          </w:tcPr>
          <w:p w14:paraId="2C56E844" w14:textId="77777777" w:rsidR="00EC1ABA" w:rsidRPr="00B21FFD" w:rsidRDefault="00EC1ABA" w:rsidP="00751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3 (1%)</w:t>
            </w:r>
          </w:p>
        </w:tc>
        <w:tc>
          <w:tcPr>
            <w:tcW w:w="2430" w:type="dxa"/>
          </w:tcPr>
          <w:p w14:paraId="1D1945F5" w14:textId="77777777" w:rsidR="00EC1ABA" w:rsidRPr="00B21FFD" w:rsidRDefault="00EC1ABA" w:rsidP="00751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2 (5%)</w:t>
            </w:r>
          </w:p>
        </w:tc>
      </w:tr>
      <w:tr w:rsidR="00EC1ABA" w:rsidRPr="00B21FFD" w14:paraId="370FF54C" w14:textId="77777777" w:rsidTr="0075153A">
        <w:trPr>
          <w:trHeight w:val="422"/>
        </w:trPr>
        <w:tc>
          <w:tcPr>
            <w:tcW w:w="4230" w:type="dxa"/>
          </w:tcPr>
          <w:p w14:paraId="4F267D61" w14:textId="77777777" w:rsidR="00EC1ABA" w:rsidRPr="00B21FFD" w:rsidRDefault="00EC1ABA" w:rsidP="00751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 xml:space="preserve">  Intracerebral Hemorrhage</w:t>
            </w:r>
          </w:p>
        </w:tc>
        <w:tc>
          <w:tcPr>
            <w:tcW w:w="2970" w:type="dxa"/>
          </w:tcPr>
          <w:p w14:paraId="12A4CE54" w14:textId="77777777" w:rsidR="00EC1ABA" w:rsidRPr="00B21FFD" w:rsidRDefault="00EC1ABA" w:rsidP="00751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22 (10%)</w:t>
            </w:r>
          </w:p>
        </w:tc>
        <w:tc>
          <w:tcPr>
            <w:tcW w:w="2430" w:type="dxa"/>
          </w:tcPr>
          <w:p w14:paraId="578C290E" w14:textId="77777777" w:rsidR="00EC1ABA" w:rsidRPr="00B21FFD" w:rsidRDefault="00EC1ABA" w:rsidP="00751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FFD">
              <w:rPr>
                <w:rFonts w:ascii="Times New Roman" w:hAnsi="Times New Roman" w:cs="Times New Roman"/>
                <w:sz w:val="24"/>
                <w:szCs w:val="24"/>
              </w:rPr>
              <w:t>4 (10%)</w:t>
            </w:r>
          </w:p>
        </w:tc>
      </w:tr>
    </w:tbl>
    <w:p w14:paraId="7A423E12" w14:textId="77777777" w:rsidR="00EC1ABA" w:rsidRPr="00B21FFD" w:rsidRDefault="00EC1ABA" w:rsidP="00EC1ABA">
      <w:pPr>
        <w:rPr>
          <w:rFonts w:ascii="Times New Roman" w:hAnsi="Times New Roman" w:cs="Times New Roman"/>
          <w:sz w:val="24"/>
          <w:szCs w:val="24"/>
        </w:rPr>
      </w:pPr>
      <w:r w:rsidRPr="00B21FFD">
        <w:rPr>
          <w:rFonts w:ascii="Times New Roman" w:hAnsi="Times New Roman" w:cs="Times New Roman"/>
          <w:sz w:val="24"/>
          <w:szCs w:val="24"/>
        </w:rPr>
        <w:t>SD = standard deviation; IQR = interquartile range.</w:t>
      </w:r>
    </w:p>
    <w:p w14:paraId="5A543418" w14:textId="77777777" w:rsidR="00EC1ABA" w:rsidRPr="00B21FFD" w:rsidRDefault="00EC1ABA" w:rsidP="00EC1ABA">
      <w:pPr>
        <w:rPr>
          <w:rFonts w:ascii="Times New Roman" w:hAnsi="Times New Roman" w:cs="Times New Roman"/>
          <w:sz w:val="24"/>
          <w:szCs w:val="24"/>
        </w:rPr>
      </w:pPr>
      <w:r w:rsidRPr="00B21FFD">
        <w:rPr>
          <w:rFonts w:ascii="Times New Roman" w:hAnsi="Times New Roman" w:cs="Times New Roman"/>
          <w:sz w:val="24"/>
          <w:szCs w:val="24"/>
        </w:rPr>
        <w:t>Data shown as number (percentage) unless noted otherwise.</w:t>
      </w:r>
    </w:p>
    <w:p w14:paraId="7756A9C8" w14:textId="77777777" w:rsidR="0069442F" w:rsidRDefault="0069442F"/>
    <w:sectPr w:rsidR="00694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ABA"/>
    <w:rsid w:val="0069442F"/>
    <w:rsid w:val="00EC1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5B8A43"/>
  <w15:chartTrackingRefBased/>
  <w15:docId w15:val="{B778E04F-FB52-9141-BC47-32B270336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AB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1AB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on, Brady (willi3by)</dc:creator>
  <cp:keywords/>
  <dc:description/>
  <cp:lastModifiedBy>Williamson, Brady (willi3by)</cp:lastModifiedBy>
  <cp:revision>1</cp:revision>
  <dcterms:created xsi:type="dcterms:W3CDTF">2021-08-10T18:49:00Z</dcterms:created>
  <dcterms:modified xsi:type="dcterms:W3CDTF">2021-08-10T18:49:00Z</dcterms:modified>
</cp:coreProperties>
</file>